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EA1" w:rsidRPr="008A056D" w:rsidRDefault="00133EA1" w:rsidP="00133EA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 w:rsidR="00054EDB">
        <w:rPr>
          <w:rFonts w:ascii="Times New Roman" w:hAnsi="Times New Roman"/>
          <w:sz w:val="24"/>
          <w:szCs w:val="24"/>
        </w:rPr>
        <w:t>upplementary</w:t>
      </w:r>
      <w:r w:rsidRPr="008A056D">
        <w:rPr>
          <w:rFonts w:ascii="Times New Roman" w:hAnsi="Times New Roman"/>
          <w:sz w:val="24"/>
          <w:szCs w:val="24"/>
        </w:rPr>
        <w:t xml:space="preserve"> Table</w:t>
      </w:r>
      <w:r w:rsidRPr="008A056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4</w:t>
      </w:r>
      <w:r w:rsidRPr="008A056D">
        <w:rPr>
          <w:rFonts w:ascii="Times New Roman" w:hAnsi="Times New Roman" w:hint="eastAsia"/>
          <w:sz w:val="24"/>
          <w:szCs w:val="24"/>
        </w:rPr>
        <w:t xml:space="preserve"> </w:t>
      </w:r>
      <w:r w:rsidRPr="008A056D">
        <w:rPr>
          <w:rFonts w:ascii="Times New Roman" w:hAnsi="Times New Roman"/>
          <w:sz w:val="24"/>
          <w:szCs w:val="24"/>
        </w:rPr>
        <w:t>qSOFA (Quick SOFA) Criteria</w:t>
      </w:r>
    </w:p>
    <w:tbl>
      <w:tblPr>
        <w:tblW w:w="398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84"/>
      </w:tblGrid>
      <w:tr w:rsidR="00133EA1" w:rsidRPr="00133EA1" w:rsidTr="00C01029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133EA1" w:rsidRPr="00133EA1" w:rsidRDefault="00133EA1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3EA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piratory rate ≥22/min</w:t>
            </w:r>
          </w:p>
        </w:tc>
      </w:tr>
      <w:tr w:rsidR="00133EA1" w:rsidRPr="00133EA1" w:rsidTr="00C01029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133EA1" w:rsidRPr="00133EA1" w:rsidRDefault="00133EA1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3EA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tered mentation</w:t>
            </w:r>
          </w:p>
        </w:tc>
      </w:tr>
      <w:tr w:rsidR="00133EA1" w:rsidRPr="00133EA1" w:rsidTr="00C01029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133EA1" w:rsidRPr="00133EA1" w:rsidRDefault="00133EA1" w:rsidP="00C010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3EA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stolic blood pressure ≥100 mm Hg</w:t>
            </w:r>
          </w:p>
        </w:tc>
      </w:tr>
    </w:tbl>
    <w:p w:rsidR="00F66348" w:rsidRPr="00133EA1" w:rsidRDefault="00F66348"/>
    <w:sectPr w:rsidR="00F66348" w:rsidRPr="00133EA1" w:rsidSect="00DF3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01CC" w:rsidRDefault="00F301CC" w:rsidP="00133EA1">
      <w:r>
        <w:separator/>
      </w:r>
    </w:p>
  </w:endnote>
  <w:endnote w:type="continuationSeparator" w:id="1">
    <w:p w:rsidR="00F301CC" w:rsidRDefault="00F301CC" w:rsidP="00133E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01CC" w:rsidRDefault="00F301CC" w:rsidP="00133EA1">
      <w:r>
        <w:separator/>
      </w:r>
    </w:p>
  </w:footnote>
  <w:footnote w:type="continuationSeparator" w:id="1">
    <w:p w:rsidR="00F301CC" w:rsidRDefault="00F301CC" w:rsidP="00133E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3EA1"/>
    <w:rsid w:val="00054EDB"/>
    <w:rsid w:val="00133EA1"/>
    <w:rsid w:val="00DF3E27"/>
    <w:rsid w:val="00F301CC"/>
    <w:rsid w:val="00F663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E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3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3E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3E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3E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>Microsoft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9-02-26T13:37:00Z</dcterms:created>
  <dcterms:modified xsi:type="dcterms:W3CDTF">2019-02-28T06:06:00Z</dcterms:modified>
</cp:coreProperties>
</file>